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2637" w:rsidRPr="00677469" w:rsidRDefault="00272637" w:rsidP="00272637">
      <w:pPr>
        <w:ind w:leftChars="-608" w:left="-1277" w:rightChars="-702" w:right="-1474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677469">
        <w:rPr>
          <w:rFonts w:ascii="Times New Roman" w:eastAsia="宋体" w:hAnsi="Times New Roman" w:cs="Times New Roman"/>
          <w:b/>
          <w:color w:val="000000"/>
          <w:kern w:val="0"/>
          <w:sz w:val="22"/>
        </w:rPr>
        <w:t>Table S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>7</w:t>
      </w:r>
      <w:r w:rsidRPr="00677469">
        <w:rPr>
          <w:rFonts w:ascii="Times New Roman" w:eastAsia="宋体" w:hAnsi="Times New Roman" w:cs="Times New Roman"/>
          <w:b/>
          <w:color w:val="000000"/>
          <w:kern w:val="0"/>
          <w:sz w:val="22"/>
        </w:rPr>
        <w:t>.</w:t>
      </w:r>
      <w:r w:rsidRPr="00677469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Top 10 siginficantly enriched </w:t>
      </w:r>
      <w:r w:rsidRPr="00677469">
        <w:rPr>
          <w:rFonts w:ascii="Times New Roman" w:hAnsi="Times New Roman" w:cs="Times New Roman"/>
          <w:szCs w:val="21"/>
        </w:rPr>
        <w:t xml:space="preserve">biological processes and pathways for different groups of </w:t>
      </w:r>
      <w:r w:rsidRPr="00677469">
        <w:rPr>
          <w:rFonts w:ascii="Times New Roman" w:hAnsi="Times New Roman" w:cs="Times New Roman"/>
        </w:rPr>
        <w:t>TF-lncRNA relationships.</w:t>
      </w:r>
    </w:p>
    <w:tbl>
      <w:tblPr>
        <w:tblW w:w="10348" w:type="dxa"/>
        <w:tblInd w:w="-1168" w:type="dxa"/>
        <w:tblLook w:val="04A0" w:firstRow="1" w:lastRow="0" w:firstColumn="1" w:lastColumn="0" w:noHBand="0" w:noVBand="1"/>
      </w:tblPr>
      <w:tblGrid>
        <w:gridCol w:w="1134"/>
        <w:gridCol w:w="7939"/>
        <w:gridCol w:w="1275"/>
      </w:tblGrid>
      <w:tr w:rsidR="00272637" w:rsidRPr="00677469" w:rsidTr="00DF1F98">
        <w:trPr>
          <w:trHeight w:val="270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7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Enriched biological terms and pathway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P-values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pression of WNT target genes Homo sapiens R-HSA-464126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04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terior/posterior axis specification, embryo (GO:000859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0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 vessel endothelial cell migration (GO:004353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antiapoptotic pathways from IGF-1R signaling lead to BAD phosphorylation Homo sapiens h igf1r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a</w:t>
            </w: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ll migration involved in sprouting angiogenesis (GO:000204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3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corticoid metabolic process (GO:000821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activation of MAPK activity (GO:000018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1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corticoid receptor signaling pathway (GO:004292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ial cell proliferation (GO:001400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al Dependent Regulation of Myogenesis by Corepressor MITR Homo sapiens h MITRPathw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 metabolism_Homo sapiens_hsa0035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F-independent MAPK1/3 activation_Homo sapiens_R-HSA-112409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5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L1 modulation of FGFR1 signaling_Homo sapiens_R-HSA-56586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, tyrosine and tryptophan biosynthesis_Homo sapiens_hsa004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b</w:t>
            </w: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 targets in ECM and membrane receptors_Homo sapiens_WP29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cell migration involved in sprouting angiogenesi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1b ligand binding and activation_Homo sapiens_R-HSA-19037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orylation of Emi1_Homo sapiens_R-HSA-17641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omerular visceral epithelial cell fate commit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sonephric glomerular visceral epithelial cell differentia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droitin sulfate biosynthesis Homo sapiens R-HSA-20228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3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gliogenesis (GO:001401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e development (GO:006032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osphatidylinositol 3-kinase signaling (GO:001406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c</w:t>
            </w: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antiapoptotic pathways from IGF-1R signaling lead to BAD phosphorylation Homo sapiens h igf1rPathway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gen Metabolism Homo sapiens WP5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glial cell differentiation (GO:004568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ondroitin sulfate biosynthetic process (GO:003020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6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B cell proliferation (GO:003088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smooth muscle cell proliferation (GO:0048662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1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ine methylation Homo sapiens WP358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2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gulation of B cell activation (GO:005086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ipose tissue development (GO:0060612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ve regulation of macrophage differentiation (GO:004565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d</w:t>
            </w: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ryonic eye morphogenesis (GO:004804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ce development (GO:0060324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nective tissue development (GO:006144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4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ens morphogenesis in camera-type eye (GO:000208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atural killer cell differentiation (GO:0001779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ple antiapoptotic pathways from IGF-1R signaling lead to BAD phosphorylation Homo sapiens h igf1rPathw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1b ligand binding and activation Homo sapiens R-HSA-19037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 targets in ECM and membrane receptors Homo sapiens WP291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5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amine metabolic process (GO:000659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1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2b ligand binding and activation Homo sapiens R-HSA-19037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2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e</w:t>
            </w: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-sulfuration pathway Homo sapiens WP233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rleukin-7 signaling Homo sapiens R-HSA-12666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L1 modulation of FGFR1 signaling Homo sapiens R-HSA-56586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yamine biosynthetic process (GO:0006596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1 ligand binding and activation Homo sapiens R-HSA-19024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lagen catabolic process (GO:0030574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mmary gland development (GO:0030879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ne family amino acid catabolic process (GO:0009065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9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, tyrosine and tryptophan biosynthesis Homo sapiens hsa004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6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ycosphingolipid biosynthesis - ganglio series Homo sapiens hsa0060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4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f</w:t>
            </w: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nal system process involved in regulation of blood volume (GO:0001977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4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glutarate metabolic process (GO:0006103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 metabolism Homo sapiens hsa0036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-Oxocarboxylic acid metabolism Homo sapiens hsa0121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ptotic process involved in morphogenesis (GO:0060561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sine metabolism Homo sapiens hsa0035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ryonic camera-type eye morphogenesi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3E-04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bryonic camera-type eye development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E-04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tosine methylation_Homo sapiens_WP358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O-linked glycosylation via seri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0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oup g</w:t>
            </w: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tein O-linked glycosylation via threonin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RL1 modulation of FGFR1 signaling_Homo sapiens_R-HSA-565862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-glutamate metabolic proces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trapyrrole biosynthetic process from glutamate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8E-03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enylalanine, tyrosine and tryptophan biosynthesis_Homo sapiens_hsa0040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02</w:t>
            </w:r>
          </w:p>
        </w:tc>
      </w:tr>
      <w:tr w:rsidR="00272637" w:rsidRPr="00677469" w:rsidTr="00DF1F98">
        <w:trPr>
          <w:trHeight w:val="270"/>
        </w:trPr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ind w:leftChars="-382" w:left="-802" w:firstLineChars="365" w:firstLine="803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9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-arabinose catabolic process to 2-oxoglutarat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72637" w:rsidRPr="00677469" w:rsidRDefault="00272637" w:rsidP="00DF1F9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7746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02</w:t>
            </w:r>
          </w:p>
        </w:tc>
      </w:tr>
    </w:tbl>
    <w:p w:rsidR="00272637" w:rsidRDefault="00272637">
      <w:pPr>
        <w:widowControl/>
        <w:jc w:val="left"/>
      </w:pPr>
      <w:bookmarkStart w:id="0" w:name="_GoBack"/>
      <w:bookmarkEnd w:id="0"/>
    </w:p>
    <w:sectPr w:rsidR="00272637" w:rsidSect="00B93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72637"/>
    <w:rsid w:val="00272637"/>
    <w:rsid w:val="003358B6"/>
    <w:rsid w:val="00B21880"/>
    <w:rsid w:val="00B93A60"/>
    <w:rsid w:val="00F1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DC596D-76B9-4161-8836-4CE5A478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26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30</Words>
  <Characters>4165</Characters>
  <Application>Microsoft Office Word</Application>
  <DocSecurity>0</DocSecurity>
  <Lines>34</Lines>
  <Paragraphs>9</Paragraphs>
  <ScaleCrop>false</ScaleCrop>
  <Company/>
  <LinksUpToDate>false</LinksUpToDate>
  <CharactersWithSpaces>4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WIN</cp:lastModifiedBy>
  <cp:revision>3</cp:revision>
  <dcterms:created xsi:type="dcterms:W3CDTF">2017-09-07T06:15:00Z</dcterms:created>
  <dcterms:modified xsi:type="dcterms:W3CDTF">2018-01-23T09:23:00Z</dcterms:modified>
</cp:coreProperties>
</file>